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EDC194" w14:textId="77777777" w:rsidR="006979E3" w:rsidRDefault="006979E3" w:rsidP="006979E3">
      <w:pPr>
        <w:spacing w:line="360" w:lineRule="auto"/>
        <w:rPr>
          <w:rFonts w:asciiTheme="majorHAnsi" w:hAnsiTheme="majorHAnsi"/>
          <w:b/>
          <w:color w:val="auto"/>
          <w:sz w:val="24"/>
          <w:szCs w:val="24"/>
        </w:rPr>
      </w:pPr>
      <w:bookmarkStart w:id="0" w:name="_Hlk526450686"/>
      <w:r>
        <w:rPr>
          <w:rFonts w:asciiTheme="majorHAnsi" w:hAnsiTheme="majorHAnsi"/>
          <w:b/>
          <w:color w:val="auto"/>
          <w:sz w:val="24"/>
          <w:szCs w:val="24"/>
        </w:rPr>
        <w:t>S2 Table Loss-to-follow-up among HIV positive adolescent and young adult TB patients across co-variates in the multivariable logistic regression model</w:t>
      </w:r>
    </w:p>
    <w:bookmarkEnd w:id="0"/>
    <w:tbl>
      <w:tblPr>
        <w:tblStyle w:val="TableGrid"/>
        <w:tblpPr w:leftFromText="180" w:rightFromText="180" w:vertAnchor="page" w:horzAnchor="margin" w:tblpY="2671"/>
        <w:tblW w:w="6232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842"/>
        <w:gridCol w:w="1701"/>
      </w:tblGrid>
      <w:tr w:rsidR="006979E3" w:rsidRPr="00D710D5" w14:paraId="165ECAE3" w14:textId="77777777" w:rsidTr="00141A29">
        <w:tc>
          <w:tcPr>
            <w:tcW w:w="268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D281ED5" w14:textId="77777777" w:rsidR="006979E3" w:rsidRPr="00D710D5" w:rsidRDefault="006979E3" w:rsidP="00141A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733C9F1" w14:textId="77777777" w:rsidR="006979E3" w:rsidRPr="00D710D5" w:rsidRDefault="006979E3" w:rsidP="00141A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Lost-to-Follow Up (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8D6E011" w14:textId="77777777" w:rsidR="006979E3" w:rsidRPr="00D710D5" w:rsidRDefault="006979E3" w:rsidP="00141A29">
            <w:pPr>
              <w:rPr>
                <w:rFonts w:ascii="Times New Roman" w:hAnsi="Times New Roman" w:cs="Times New Roman"/>
              </w:rPr>
            </w:pPr>
            <w:r w:rsidRPr="00D710D5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N</w:t>
            </w:r>
          </w:p>
        </w:tc>
      </w:tr>
      <w:tr w:rsidR="006979E3" w:rsidRPr="00D710D5" w14:paraId="56B642F2" w14:textId="77777777" w:rsidTr="00141A29">
        <w:tc>
          <w:tcPr>
            <w:tcW w:w="26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9A30B8" w14:textId="77777777" w:rsidR="006979E3" w:rsidRPr="00F4156A" w:rsidRDefault="006979E3" w:rsidP="00141A2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 category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4BDCE9" w14:textId="77777777" w:rsidR="006979E3" w:rsidRDefault="006979E3" w:rsidP="00141A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6696DD" w14:textId="77777777" w:rsidR="006979E3" w:rsidRPr="00D710D5" w:rsidRDefault="006979E3" w:rsidP="00141A29">
            <w:pPr>
              <w:rPr>
                <w:rFonts w:ascii="Times New Roman" w:hAnsi="Times New Roman" w:cs="Times New Roman"/>
              </w:rPr>
            </w:pPr>
          </w:p>
        </w:tc>
      </w:tr>
      <w:tr w:rsidR="006979E3" w:rsidRPr="00D710D5" w14:paraId="79B305CC" w14:textId="77777777" w:rsidTr="00141A2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93333A1" w14:textId="77777777" w:rsidR="006979E3" w:rsidRPr="00D710D5" w:rsidRDefault="006979E3" w:rsidP="00141A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5068AD" w14:textId="77777777" w:rsidR="006979E3" w:rsidRDefault="006979E3" w:rsidP="00141A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% (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CC8FBD" w14:textId="77777777" w:rsidR="006979E3" w:rsidRPr="00D710D5" w:rsidRDefault="006979E3" w:rsidP="00141A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3</w:t>
            </w:r>
          </w:p>
        </w:tc>
      </w:tr>
      <w:tr w:rsidR="006979E3" w:rsidRPr="00D710D5" w14:paraId="4A036086" w14:textId="77777777" w:rsidTr="00141A2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3F24F87" w14:textId="77777777" w:rsidR="006979E3" w:rsidRPr="00D710D5" w:rsidRDefault="006979E3" w:rsidP="00141A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E1E7F3" w14:textId="77777777" w:rsidR="006979E3" w:rsidRDefault="006979E3" w:rsidP="00141A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% (1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8C436C" w14:textId="77777777" w:rsidR="006979E3" w:rsidRPr="00D710D5" w:rsidRDefault="006979E3" w:rsidP="00141A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9</w:t>
            </w:r>
          </w:p>
        </w:tc>
      </w:tr>
      <w:tr w:rsidR="006979E3" w:rsidRPr="00D710D5" w14:paraId="64654F4B" w14:textId="77777777" w:rsidTr="00141A2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E9AC9CB" w14:textId="77777777" w:rsidR="006979E3" w:rsidRPr="00D710D5" w:rsidRDefault="006979E3" w:rsidP="00141A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3C7E24" w14:textId="77777777" w:rsidR="006979E3" w:rsidRDefault="006979E3" w:rsidP="00141A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 % (6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BFD544" w14:textId="77777777" w:rsidR="006979E3" w:rsidRPr="00D710D5" w:rsidRDefault="006979E3" w:rsidP="00141A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55</w:t>
            </w:r>
          </w:p>
        </w:tc>
      </w:tr>
      <w:tr w:rsidR="006979E3" w:rsidRPr="00D710D5" w14:paraId="6168DE11" w14:textId="77777777" w:rsidTr="00141A2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D9FD5ED" w14:textId="77777777" w:rsidR="006979E3" w:rsidRPr="002E581F" w:rsidRDefault="006979E3" w:rsidP="00141A2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DEAB3C" w14:textId="77777777" w:rsidR="006979E3" w:rsidRPr="00D710D5" w:rsidRDefault="006979E3" w:rsidP="00141A2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5BD0DF" w14:textId="77777777" w:rsidR="006979E3" w:rsidRPr="00D710D5" w:rsidRDefault="006979E3" w:rsidP="00141A2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979E3" w:rsidRPr="00D710D5" w14:paraId="7C15450F" w14:textId="77777777" w:rsidTr="00141A2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F1C10F7" w14:textId="77777777" w:rsidR="006979E3" w:rsidRPr="00D710D5" w:rsidRDefault="006979E3" w:rsidP="00141A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C37E97" w14:textId="77777777" w:rsidR="006979E3" w:rsidRPr="00D710D5" w:rsidRDefault="006979E3" w:rsidP="00141A2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2.9% (61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DC3CCC" w14:textId="77777777" w:rsidR="006979E3" w:rsidRPr="00D710D5" w:rsidRDefault="006979E3" w:rsidP="00141A2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799</w:t>
            </w:r>
          </w:p>
        </w:tc>
      </w:tr>
      <w:tr w:rsidR="006979E3" w:rsidRPr="00D710D5" w14:paraId="2D43648D" w14:textId="77777777" w:rsidTr="00141A2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7074051" w14:textId="77777777" w:rsidR="006979E3" w:rsidRPr="00D710D5" w:rsidRDefault="006979E3" w:rsidP="00141A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3B449B" w14:textId="77777777" w:rsidR="006979E3" w:rsidRPr="00D710D5" w:rsidRDefault="006979E3" w:rsidP="00141A2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.9% (2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C3DEB4" w14:textId="77777777" w:rsidR="006979E3" w:rsidRPr="00D710D5" w:rsidRDefault="006979E3" w:rsidP="00141A2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38</w:t>
            </w:r>
          </w:p>
        </w:tc>
      </w:tr>
      <w:tr w:rsidR="006979E3" w:rsidRPr="00D710D5" w14:paraId="61A8D305" w14:textId="77777777" w:rsidTr="00141A2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D7541CE" w14:textId="77777777" w:rsidR="006979E3" w:rsidRPr="00D8160A" w:rsidRDefault="006979E3" w:rsidP="00141A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ART status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6A215F" w14:textId="77777777" w:rsidR="006979E3" w:rsidRPr="00D710D5" w:rsidRDefault="006979E3" w:rsidP="00141A2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8F39CB" w14:textId="77777777" w:rsidR="006979E3" w:rsidRPr="00D710D5" w:rsidRDefault="006979E3" w:rsidP="00141A2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979E3" w:rsidRPr="00D710D5" w14:paraId="5A1F0A54" w14:textId="77777777" w:rsidTr="00141A2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4B46273" w14:textId="77777777" w:rsidR="006979E3" w:rsidRPr="00D8160A" w:rsidRDefault="006979E3" w:rsidP="00141A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 naïve at start of TB R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31A461" w14:textId="77777777" w:rsidR="006979E3" w:rsidRPr="00D710D5" w:rsidRDefault="006979E3" w:rsidP="00141A2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.5% (6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7BE579" w14:textId="77777777" w:rsidR="006979E3" w:rsidRPr="00D710D5" w:rsidRDefault="006979E3" w:rsidP="00141A2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107</w:t>
            </w:r>
          </w:p>
        </w:tc>
      </w:tr>
      <w:tr w:rsidR="006979E3" w:rsidRPr="00D710D5" w14:paraId="754DD760" w14:textId="77777777" w:rsidTr="00141A2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3DC1B45" w14:textId="77777777" w:rsidR="006979E3" w:rsidRPr="00D8160A" w:rsidRDefault="006979E3" w:rsidP="00141A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 ART at start of TB R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0F0F57" w14:textId="77777777" w:rsidR="006979E3" w:rsidRPr="00D710D5" w:rsidRDefault="006979E3" w:rsidP="00141A2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.3% (1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CC5E64" w14:textId="77777777" w:rsidR="006979E3" w:rsidRPr="00D710D5" w:rsidRDefault="006979E3" w:rsidP="00141A2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27</w:t>
            </w:r>
          </w:p>
        </w:tc>
      </w:tr>
      <w:tr w:rsidR="006979E3" w:rsidRPr="00D710D5" w14:paraId="7048650F" w14:textId="77777777" w:rsidTr="00141A2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64C6ECB" w14:textId="77777777" w:rsidR="006979E3" w:rsidRPr="00D8160A" w:rsidRDefault="006979E3" w:rsidP="00141A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 ART stat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434852" w14:textId="77777777" w:rsidR="006979E3" w:rsidRPr="00D710D5" w:rsidRDefault="006979E3" w:rsidP="00141A2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3A652E" w14:textId="77777777" w:rsidR="006979E3" w:rsidRPr="00D710D5" w:rsidRDefault="006979E3" w:rsidP="00141A2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6979E3" w:rsidRPr="00D710D5" w14:paraId="1D1027EF" w14:textId="77777777" w:rsidTr="00141A2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459D801" w14:textId="77777777" w:rsidR="006979E3" w:rsidRPr="00D8160A" w:rsidRDefault="006979E3" w:rsidP="00141A2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D</w:t>
            </w:r>
            <w:proofErr w:type="gramStart"/>
            <w:r>
              <w:rPr>
                <w:rFonts w:ascii="Times New Roman" w:hAnsi="Times New Roman" w:cs="Times New Roman"/>
                <w:b/>
              </w:rPr>
              <w:t>4  counts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C0530A" w14:textId="77777777" w:rsidR="006979E3" w:rsidRPr="00D710D5" w:rsidRDefault="006979E3" w:rsidP="00141A2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3E74B5" w14:textId="77777777" w:rsidR="006979E3" w:rsidRPr="00D710D5" w:rsidRDefault="006979E3" w:rsidP="00141A2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979E3" w:rsidRPr="00D710D5" w14:paraId="2818B8B7" w14:textId="77777777" w:rsidTr="00141A2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FD8D00C" w14:textId="77777777" w:rsidR="006979E3" w:rsidRPr="00D8160A" w:rsidRDefault="006979E3" w:rsidP="00141A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B21622" w14:textId="77777777" w:rsidR="006979E3" w:rsidRPr="00D710D5" w:rsidRDefault="006979E3" w:rsidP="00141A2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.1% (1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07CB8D" w14:textId="77777777" w:rsidR="006979E3" w:rsidRPr="00D710D5" w:rsidRDefault="006979E3" w:rsidP="00141A2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91</w:t>
            </w:r>
          </w:p>
        </w:tc>
      </w:tr>
      <w:tr w:rsidR="006979E3" w:rsidRPr="00D710D5" w14:paraId="22118145" w14:textId="77777777" w:rsidTr="00141A2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7730BD0" w14:textId="77777777" w:rsidR="006979E3" w:rsidRPr="00D8160A" w:rsidRDefault="006979E3" w:rsidP="00141A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-1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990167" w14:textId="77777777" w:rsidR="006979E3" w:rsidRPr="00D710D5" w:rsidRDefault="006979E3" w:rsidP="00141A2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.9% (1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D7BA43" w14:textId="77777777" w:rsidR="006979E3" w:rsidRPr="00D710D5" w:rsidRDefault="006979E3" w:rsidP="00141A2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09</w:t>
            </w:r>
          </w:p>
        </w:tc>
      </w:tr>
      <w:tr w:rsidR="006979E3" w:rsidRPr="00D710D5" w14:paraId="78DECEDC" w14:textId="77777777" w:rsidTr="00141A2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499013F" w14:textId="77777777" w:rsidR="006979E3" w:rsidRPr="00D8160A" w:rsidRDefault="006979E3" w:rsidP="00141A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-3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D184CF" w14:textId="77777777" w:rsidR="006979E3" w:rsidRPr="00D710D5" w:rsidRDefault="006979E3" w:rsidP="00141A2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.4% (2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E0D883" w14:textId="77777777" w:rsidR="006979E3" w:rsidRPr="00D710D5" w:rsidRDefault="006979E3" w:rsidP="00141A2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75</w:t>
            </w:r>
          </w:p>
        </w:tc>
      </w:tr>
      <w:tr w:rsidR="006979E3" w:rsidRPr="00D710D5" w14:paraId="30FC9537" w14:textId="77777777" w:rsidTr="00141A2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6B2D3BF" w14:textId="77777777" w:rsidR="006979E3" w:rsidRPr="00D8160A" w:rsidRDefault="006979E3" w:rsidP="00141A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-4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7209BF" w14:textId="77777777" w:rsidR="006979E3" w:rsidRPr="00D710D5" w:rsidRDefault="006979E3" w:rsidP="00141A2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.0% (1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ECC98A" w14:textId="77777777" w:rsidR="006979E3" w:rsidRPr="00D710D5" w:rsidRDefault="006979E3" w:rsidP="00141A2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90</w:t>
            </w:r>
          </w:p>
        </w:tc>
      </w:tr>
      <w:tr w:rsidR="006979E3" w:rsidRPr="00D710D5" w14:paraId="07F81F94" w14:textId="77777777" w:rsidTr="00141A2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4F52FE7" w14:textId="77777777" w:rsidR="006979E3" w:rsidRDefault="006979E3" w:rsidP="00141A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=5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3B915A" w14:textId="77777777" w:rsidR="006979E3" w:rsidRPr="00D710D5" w:rsidRDefault="006979E3" w:rsidP="00141A2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.0% (1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43FAC4" w14:textId="77777777" w:rsidR="006979E3" w:rsidRPr="00D710D5" w:rsidRDefault="006979E3" w:rsidP="00141A2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01</w:t>
            </w:r>
          </w:p>
        </w:tc>
      </w:tr>
      <w:tr w:rsidR="006979E3" w:rsidRPr="00D710D5" w14:paraId="754D42C8" w14:textId="77777777" w:rsidTr="00141A29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4E0133B" w14:textId="77777777" w:rsidR="006979E3" w:rsidRPr="002E581F" w:rsidRDefault="006979E3" w:rsidP="00141A29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TB classifi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4EAD8E" w14:textId="77777777" w:rsidR="006979E3" w:rsidRPr="00D710D5" w:rsidRDefault="006979E3" w:rsidP="00141A2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64E25F" w14:textId="77777777" w:rsidR="006979E3" w:rsidRPr="00D710D5" w:rsidRDefault="006979E3" w:rsidP="00141A2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979E3" w:rsidRPr="00D710D5" w14:paraId="57621729" w14:textId="77777777" w:rsidTr="00141A29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7DEA1" w14:textId="77777777" w:rsidR="006979E3" w:rsidRDefault="006979E3" w:rsidP="00141A2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ulmonary</w:t>
            </w:r>
          </w:p>
          <w:p w14:paraId="38F49696" w14:textId="77777777" w:rsidR="006979E3" w:rsidRDefault="006979E3" w:rsidP="00141A2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PTB</w:t>
            </w:r>
          </w:p>
          <w:p w14:paraId="1A41D901" w14:textId="77777777" w:rsidR="006979E3" w:rsidRDefault="006979E3" w:rsidP="00141A29">
            <w:pPr>
              <w:rPr>
                <w:rFonts w:ascii="Times New Roman" w:hAnsi="Times New Roman" w:cs="Times New Roman"/>
                <w:b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Cs w:val="20"/>
              </w:rPr>
              <w:t>Past history</w:t>
            </w:r>
            <w:proofErr w:type="gramEnd"/>
            <w:r>
              <w:rPr>
                <w:rFonts w:ascii="Times New Roman" w:hAnsi="Times New Roman" w:cs="Times New Roman"/>
                <w:b/>
                <w:szCs w:val="20"/>
              </w:rPr>
              <w:t xml:space="preserve"> of TB</w:t>
            </w:r>
          </w:p>
          <w:p w14:paraId="6B2EAD0A" w14:textId="77777777" w:rsidR="006979E3" w:rsidRDefault="006979E3" w:rsidP="00141A2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ew TB</w:t>
            </w:r>
          </w:p>
          <w:p w14:paraId="78B142E1" w14:textId="77777777" w:rsidR="006979E3" w:rsidRPr="002E581F" w:rsidRDefault="006979E3" w:rsidP="00141A2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treatment T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FA175" w14:textId="77777777" w:rsidR="006979E3" w:rsidRDefault="006979E3" w:rsidP="00141A2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3.7% (667)</w:t>
            </w:r>
          </w:p>
          <w:p w14:paraId="46C1D8C0" w14:textId="77777777" w:rsidR="006979E3" w:rsidRDefault="006979E3" w:rsidP="00141A2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2.0% (150)</w:t>
            </w:r>
          </w:p>
          <w:p w14:paraId="15A51006" w14:textId="77777777" w:rsidR="006979E3" w:rsidRDefault="006979E3" w:rsidP="00141A2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78647A96" w14:textId="77777777" w:rsidR="006979E3" w:rsidRDefault="006979E3" w:rsidP="00141A2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1.2% (556)</w:t>
            </w:r>
          </w:p>
          <w:p w14:paraId="41BFC67A" w14:textId="77777777" w:rsidR="006979E3" w:rsidRDefault="006979E3" w:rsidP="00141A2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22.1 % (261)</w:t>
            </w:r>
          </w:p>
          <w:p w14:paraId="752E0511" w14:textId="77777777" w:rsidR="006979E3" w:rsidRPr="00D710D5" w:rsidRDefault="006979E3" w:rsidP="00141A2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559B6" w14:textId="77777777" w:rsidR="006979E3" w:rsidRDefault="006979E3" w:rsidP="00141A2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882</w:t>
            </w:r>
          </w:p>
          <w:p w14:paraId="73CF4A65" w14:textId="77777777" w:rsidR="006979E3" w:rsidRDefault="006979E3" w:rsidP="00141A2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255</w:t>
            </w:r>
          </w:p>
          <w:p w14:paraId="7265F622" w14:textId="77777777" w:rsidR="006979E3" w:rsidRDefault="006979E3" w:rsidP="00141A2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14:paraId="4CA05BE1" w14:textId="77777777" w:rsidR="006979E3" w:rsidRDefault="006979E3" w:rsidP="00141A2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954</w:t>
            </w:r>
          </w:p>
          <w:p w14:paraId="3EF1A560" w14:textId="77777777" w:rsidR="006979E3" w:rsidRPr="00D710D5" w:rsidRDefault="006979E3" w:rsidP="00141A2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183</w:t>
            </w:r>
          </w:p>
        </w:tc>
      </w:tr>
    </w:tbl>
    <w:p w14:paraId="691F5E14" w14:textId="77777777" w:rsidR="006979E3" w:rsidRPr="00001B91" w:rsidRDefault="006979E3" w:rsidP="006979E3">
      <w:pPr>
        <w:spacing w:line="360" w:lineRule="auto"/>
        <w:rPr>
          <w:rFonts w:asciiTheme="majorHAnsi" w:hAnsiTheme="majorHAnsi"/>
          <w:b/>
          <w:sz w:val="24"/>
          <w:szCs w:val="24"/>
        </w:rPr>
      </w:pPr>
    </w:p>
    <w:p w14:paraId="73690B77" w14:textId="77777777" w:rsidR="006979E3" w:rsidRDefault="006979E3" w:rsidP="006979E3"/>
    <w:p w14:paraId="1FE9CB25" w14:textId="77777777" w:rsidR="006979E3" w:rsidRDefault="006979E3" w:rsidP="006979E3"/>
    <w:p w14:paraId="6723081B" w14:textId="77777777" w:rsidR="006979E3" w:rsidRDefault="006979E3" w:rsidP="006979E3"/>
    <w:p w14:paraId="3EF09BB2" w14:textId="77777777" w:rsidR="00554CAF" w:rsidRDefault="006979E3">
      <w:bookmarkStart w:id="1" w:name="_GoBack"/>
      <w:bookmarkEnd w:id="1"/>
    </w:p>
    <w:sectPr w:rsidR="00554C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9E3"/>
    <w:rsid w:val="004B61DB"/>
    <w:rsid w:val="006840FD"/>
    <w:rsid w:val="00697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8F35D"/>
  <w15:chartTrackingRefBased/>
  <w15:docId w15:val="{2198768A-C8FC-4161-B093-103F25A36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6979E3"/>
    <w:pPr>
      <w:spacing w:after="0" w:line="276" w:lineRule="auto"/>
    </w:pPr>
    <w:rPr>
      <w:rFonts w:ascii="Arial" w:eastAsia="Arial" w:hAnsi="Arial" w:cs="Arial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79E3"/>
    <w:pPr>
      <w:spacing w:after="0" w:line="240" w:lineRule="auto"/>
    </w:pPr>
    <w:rPr>
      <w:rFonts w:ascii="Arial" w:eastAsia="Arial" w:hAnsi="Arial" w:cs="Arial"/>
      <w:color w:val="000000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cho Mulongeni</dc:creator>
  <cp:keywords/>
  <dc:description/>
  <cp:lastModifiedBy>Pancho Mulongeni</cp:lastModifiedBy>
  <cp:revision>1</cp:revision>
  <dcterms:created xsi:type="dcterms:W3CDTF">2019-01-19T04:25:00Z</dcterms:created>
  <dcterms:modified xsi:type="dcterms:W3CDTF">2019-01-19T04:26:00Z</dcterms:modified>
</cp:coreProperties>
</file>